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690" w:rsidRPr="00E83CF7" w:rsidRDefault="00A80690" w:rsidP="00A80690">
      <w:pPr>
        <w:autoSpaceDE w:val="0"/>
        <w:autoSpaceDN w:val="0"/>
        <w:adjustRightInd w:val="0"/>
        <w:spacing w:line="360" w:lineRule="auto"/>
        <w:ind w:rightChars="-457" w:right="-96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E83CF7">
        <w:rPr>
          <w:rFonts w:ascii="Times New Roman" w:eastAsia="TimesNewRomanMTStd" w:hAnsi="Times New Roman" w:cs="Times New Roman"/>
          <w:b/>
          <w:color w:val="000000" w:themeColor="text1"/>
          <w:szCs w:val="21"/>
        </w:rPr>
        <w:t xml:space="preserve">Table </w:t>
      </w:r>
      <w:r w:rsidR="00C2345C">
        <w:rPr>
          <w:rFonts w:ascii="Times New Roman" w:eastAsia="TimesNewRomanMTStd" w:hAnsi="Times New Roman" w:cs="Times New Roman" w:hint="eastAsia"/>
          <w:b/>
          <w:color w:val="000000" w:themeColor="text1"/>
          <w:szCs w:val="21"/>
        </w:rPr>
        <w:t>S</w:t>
      </w:r>
      <w:r w:rsidRPr="00E83CF7">
        <w:rPr>
          <w:rFonts w:ascii="Times New Roman" w:hAnsi="Times New Roman" w:cs="Times New Roman" w:hint="eastAsia"/>
          <w:b/>
          <w:color w:val="000000" w:themeColor="text1"/>
          <w:szCs w:val="21"/>
        </w:rPr>
        <w:t>1</w:t>
      </w:r>
      <w:r w:rsidRPr="00E83CF7">
        <w:rPr>
          <w:rFonts w:ascii="Times New Roman" w:eastAsia="MyriadPro-Semibold" w:hAnsi="Times New Roman" w:cs="Times New Roman"/>
          <w:b/>
          <w:color w:val="000000" w:themeColor="text1"/>
          <w:szCs w:val="21"/>
        </w:rPr>
        <w:t xml:space="preserve">. </w:t>
      </w:r>
      <w:r w:rsidRPr="00E83CF7">
        <w:rPr>
          <w:rFonts w:ascii="Times New Roman" w:eastAsia="MyriadPro-Regular" w:hAnsi="Times New Roman" w:cs="Times New Roman"/>
          <w:color w:val="000000" w:themeColor="text1"/>
          <w:szCs w:val="21"/>
        </w:rPr>
        <w:t xml:space="preserve">Univariate analysis for possible risk factors of </w:t>
      </w:r>
      <w:r w:rsidRPr="00E83CF7">
        <w:rPr>
          <w:rFonts w:ascii="Times New Roman" w:eastAsia="MingLiU" w:hAnsi="Times New Roman" w:cs="Times New Roman"/>
          <w:color w:val="000000" w:themeColor="text1"/>
          <w:szCs w:val="21"/>
        </w:rPr>
        <w:t>DFS</w:t>
      </w:r>
      <w:r w:rsidRPr="00E83CF7">
        <w:rPr>
          <w:rFonts w:ascii="Times New Roman" w:hAnsi="Times New Roman" w:cs="Times New Roman" w:hint="eastAsia"/>
          <w:color w:val="000000" w:themeColor="text1"/>
          <w:szCs w:val="21"/>
        </w:rPr>
        <w:t xml:space="preserve"> in patients with stage I</w:t>
      </w:r>
      <w:r w:rsidRPr="00E83CF7">
        <w:rPr>
          <w:rFonts w:ascii="Times New Roman" w:hAnsi="Times New Roman" w:cs="Times New Roman"/>
          <w:color w:val="000000" w:themeColor="text1"/>
          <w:szCs w:val="21"/>
        </w:rPr>
        <w:t>–III</w:t>
      </w:r>
      <w:r w:rsidRPr="00E83CF7">
        <w:rPr>
          <w:rFonts w:ascii="Times New Roman" w:hAnsi="Times New Roman" w:cs="Times New Roman" w:hint="eastAsia"/>
          <w:color w:val="000000" w:themeColor="text1"/>
          <w:szCs w:val="21"/>
        </w:rPr>
        <w:t xml:space="preserve"> CRC</w:t>
      </w:r>
    </w:p>
    <w:tbl>
      <w:tblPr>
        <w:tblW w:w="9068" w:type="dxa"/>
        <w:tblInd w:w="100" w:type="dxa"/>
        <w:tblLook w:val="04A0"/>
      </w:tblPr>
      <w:tblGrid>
        <w:gridCol w:w="5444"/>
        <w:gridCol w:w="2636"/>
        <w:gridCol w:w="988"/>
      </w:tblGrid>
      <w:tr w:rsidR="00A80690" w:rsidRPr="00E83CF7" w:rsidTr="00103188">
        <w:trPr>
          <w:trHeight w:val="224"/>
        </w:trPr>
        <w:tc>
          <w:tcPr>
            <w:tcW w:w="5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Parameters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Odds ratio (95% CI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i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rirectal fat area (≥20.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20.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c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2.029(1.169-3.519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0.012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ex (Female vs. Male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942(0.539-1.64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35 </w:t>
            </w:r>
          </w:p>
        </w:tc>
      </w:tr>
      <w:tr w:rsidR="00A80690" w:rsidRPr="00E83CF7" w:rsidTr="00103188">
        <w:trPr>
          <w:trHeight w:val="149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ge2 (≥50 y vs. &lt;50 y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883(0.433-1.8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33 </w:t>
            </w:r>
          </w:p>
        </w:tc>
      </w:tr>
      <w:tr w:rsidR="00A80690" w:rsidRPr="00E83CF7" w:rsidTr="00103188">
        <w:trPr>
          <w:trHeight w:val="219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ody Weight (≥6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kg vs. &lt;6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kg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472(0.859-2.52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9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MI (≥2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kg/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2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kg/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534(0.912-2.58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07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abetes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2.227(1.125-4.41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0.022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ypertension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766(0.43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-1.36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67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tory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f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ther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ncer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153(0.16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-8.33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8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amily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tory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f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ncer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668(0.819-3.40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59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History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f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ppendectomy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(0.288-1.80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83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ncomitant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olyp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007(0.432-2.34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987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aparoscopic procedure (Laparoscopic vs. Open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796(0.377-1.68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49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adical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section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597(0.221-11.53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43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ombined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section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813(0.198-3.33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773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oma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591(0.882-2.86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123 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ross Appearance (Protruding vs. Ulcerative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177(0.673-2.05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68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fferentiation (Poor vs. Moderately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049(0.543-2.0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87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BRAF (Mutant vs. Wild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821(0.114-5.92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845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KRAS (Mutant vs. Wild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127(0.669-1.89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54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umor deposit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2.576(1.516-4.3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&lt;0.001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ascular invasion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4.195(2.455-7.17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&lt;0.001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Perineural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invasion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Yes vs. No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478(0.205-1.11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087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ircumferential resection margi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672(0.093-4.85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94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stal resection margi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0.049(0-2847.00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90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CEA (≥5 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g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5 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g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16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(0.686-1.96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79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A199 (≥37 U/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37 U/</w:t>
            </w:r>
            <w:proofErr w:type="spellStart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mL</w:t>
            </w:r>
            <w:proofErr w:type="spellEnd"/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564(0.767-3.18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218 </w:t>
            </w:r>
          </w:p>
        </w:tc>
      </w:tr>
      <w:tr w:rsidR="00A80690" w:rsidRPr="00E83CF7" w:rsidTr="00103188">
        <w:trPr>
          <w:trHeight w:val="224"/>
        </w:trPr>
        <w:tc>
          <w:tcPr>
            <w:tcW w:w="5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Diameter (≥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vs. &lt;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m</w:t>
            </w: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1.191(0.701-2.021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518 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Invasion depth (T3-4 vs. T1-2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000</w:t>
            </w: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(1.421-6.336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0.004 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Lymph node metastasis (N1-2 vs. N0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4.266(2.364-7.698)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&lt;0.001 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NM stage (3-4 vs. 1-2)</w:t>
            </w: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color w:val="000000" w:themeColor="text1"/>
                <w:szCs w:val="21"/>
              </w:rPr>
              <w:t>4.266(2.364-7.698)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&lt;0.001 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ostoperative chemotherapy (Yes vs. No)</w:t>
            </w:r>
          </w:p>
        </w:tc>
        <w:tc>
          <w:tcPr>
            <w:tcW w:w="26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643(0.405-1.020)</w:t>
            </w:r>
          </w:p>
        </w:tc>
        <w:tc>
          <w:tcPr>
            <w:tcW w:w="9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61</w:t>
            </w:r>
          </w:p>
        </w:tc>
      </w:tr>
      <w:tr w:rsidR="00A80690" w:rsidRPr="00E83CF7" w:rsidTr="00103188">
        <w:trPr>
          <w:trHeight w:val="332"/>
        </w:trPr>
        <w:tc>
          <w:tcPr>
            <w:tcW w:w="54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widowControl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ostoperative radiation (Yes vs. No)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15(0.265-1.000)</w:t>
            </w:r>
          </w:p>
        </w:tc>
        <w:tc>
          <w:tcPr>
            <w:tcW w:w="9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90" w:rsidRPr="00E83CF7" w:rsidRDefault="00A80690" w:rsidP="00103188">
            <w:pPr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83CF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050</w:t>
            </w:r>
          </w:p>
        </w:tc>
      </w:tr>
    </w:tbl>
    <w:p w:rsidR="00A80690" w:rsidRPr="00E83CF7" w:rsidRDefault="00A80690" w:rsidP="00A80690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6F5124" w:rsidRDefault="00E11625"/>
    <w:sectPr w:rsidR="006F5124" w:rsidSect="002812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1625" w:rsidRDefault="00E11625" w:rsidP="00C2345C">
      <w:r>
        <w:separator/>
      </w:r>
    </w:p>
  </w:endnote>
  <w:endnote w:type="continuationSeparator" w:id="0">
    <w:p w:rsidR="00E11625" w:rsidRDefault="00E11625" w:rsidP="00C23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Times New Roman"/>
    <w:charset w:val="00"/>
    <w:family w:val="roman"/>
    <w:pitch w:val="default"/>
    <w:sig w:usb0="00000001" w:usb1="080E0000" w:usb2="00000010" w:usb3="00000000" w:csb0="00040000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Regula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1625" w:rsidRDefault="00E11625" w:rsidP="00C2345C">
      <w:r>
        <w:separator/>
      </w:r>
    </w:p>
  </w:footnote>
  <w:footnote w:type="continuationSeparator" w:id="0">
    <w:p w:rsidR="00E11625" w:rsidRDefault="00E11625" w:rsidP="00C234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0690"/>
    <w:rsid w:val="000902F2"/>
    <w:rsid w:val="002812F2"/>
    <w:rsid w:val="006D1FFC"/>
    <w:rsid w:val="00925634"/>
    <w:rsid w:val="00A80690"/>
    <w:rsid w:val="00C2345C"/>
    <w:rsid w:val="00E116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0690"/>
    <w:pPr>
      <w:widowControl w:val="0"/>
      <w:jc w:val="both"/>
    </w:pPr>
    <w:rPr>
      <w:rFonts w:ascii="Calibri" w:eastAsia="Calibri" w:hAnsi="Calibri" w:cs="Calibri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3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345C"/>
    <w:rPr>
      <w:rFonts w:ascii="Calibri" w:eastAsia="Calibri" w:hAnsi="Calibri" w:cs="Calibri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3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345C"/>
    <w:rPr>
      <w:rFonts w:ascii="Calibri" w:eastAsia="Calibri" w:hAnsi="Calibri" w:cs="Calibri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显华</dc:creator>
  <cp:lastModifiedBy>高显华</cp:lastModifiedBy>
  <cp:revision>2</cp:revision>
  <dcterms:created xsi:type="dcterms:W3CDTF">2022-03-06T14:45:00Z</dcterms:created>
  <dcterms:modified xsi:type="dcterms:W3CDTF">2022-03-08T07:06:00Z</dcterms:modified>
</cp:coreProperties>
</file>